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DFE71" w14:textId="6FA0771E" w:rsidR="00674309" w:rsidRDefault="00674309" w:rsidP="002C4B41">
      <w:pPr>
        <w:rPr>
          <w:b/>
        </w:rPr>
      </w:pPr>
      <w:r>
        <w:rPr>
          <w:b/>
        </w:rPr>
        <w:t>A</w:t>
      </w:r>
      <w:r w:rsidR="00745490">
        <w:rPr>
          <w:b/>
        </w:rPr>
        <w:t>dditional file</w:t>
      </w:r>
      <w:r>
        <w:rPr>
          <w:b/>
        </w:rPr>
        <w:t xml:space="preserve"> 1</w:t>
      </w:r>
    </w:p>
    <w:p w14:paraId="123BAFF6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eastAsia="en-AU"/>
        </w:rPr>
      </w:pPr>
      <w:r w:rsidRPr="00674309">
        <w:rPr>
          <w:rFonts w:ascii="Arial" w:eastAsia="Times New Roman" w:hAnsi="Arial" w:cs="Arial"/>
          <w:b/>
          <w:sz w:val="28"/>
          <w:szCs w:val="28"/>
          <w:u w:val="single"/>
          <w:lang w:eastAsia="en-AU"/>
        </w:rPr>
        <w:t>Patient Participant Checklist</w:t>
      </w:r>
      <w:r w:rsidRPr="00674309">
        <w:rPr>
          <w:rFonts w:ascii="Arial" w:eastAsia="Times New Roman" w:hAnsi="Arial" w:cs="Arial"/>
          <w:b/>
          <w:sz w:val="28"/>
          <w:szCs w:val="28"/>
          <w:lang w:eastAsia="en-AU"/>
        </w:rPr>
        <w:tab/>
      </w:r>
    </w:p>
    <w:p w14:paraId="16DA1F80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proofErr w:type="gramStart"/>
      <w:r w:rsidRPr="00674309">
        <w:rPr>
          <w:rFonts w:ascii="Arial" w:eastAsia="Times New Roman" w:hAnsi="Arial" w:cs="Arial"/>
          <w:lang w:eastAsia="en-AU"/>
        </w:rPr>
        <w:t>Identifier No.</w:t>
      </w:r>
      <w:proofErr w:type="gramEnd"/>
    </w:p>
    <w:p w14:paraId="48F72EA4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4DC52BCF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>DOB:</w:t>
      </w:r>
    </w:p>
    <w:p w14:paraId="202E8310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3366AEA4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Male   </w:t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 xml:space="preserve">Female   </w:t>
      </w:r>
    </w:p>
    <w:p w14:paraId="05469B67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00C47F63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Diabetes Type:    1 </w:t>
      </w:r>
      <w:r w:rsidRPr="00674309">
        <w:rPr>
          <w:rFonts w:ascii="Arial" w:eastAsia="Times New Roman" w:hAnsi="Arial" w:cs="Arial"/>
          <w:lang w:eastAsia="en-AU"/>
        </w:rPr>
        <w:tab/>
        <w:t xml:space="preserve">   2 </w:t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>Years Duration...........</w:t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 xml:space="preserve">Insulin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</w:t>
      </w:r>
      <w:r w:rsidRPr="00674309">
        <w:rPr>
          <w:rFonts w:ascii="Arial" w:eastAsia="Times New Roman" w:hAnsi="Arial" w:cs="Arial"/>
          <w:lang w:eastAsia="en-AU"/>
        </w:rPr>
        <w:tab/>
        <w:t xml:space="preserve">OHAs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</w:p>
    <w:p w14:paraId="0D579897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74857EFE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Lever of Formal education: </w:t>
      </w:r>
    </w:p>
    <w:p w14:paraId="4065CD13" w14:textId="77777777" w:rsidR="00674309" w:rsidRPr="00674309" w:rsidRDefault="00674309" w:rsidP="00674309">
      <w:pPr>
        <w:spacing w:after="0" w:line="240" w:lineRule="auto"/>
        <w:ind w:firstLine="720"/>
        <w:rPr>
          <w:rFonts w:ascii="Arial" w:eastAsia="Times New Roman" w:hAnsi="Arial" w:cs="Arial"/>
          <w:lang w:eastAsia="en-AU"/>
        </w:rPr>
      </w:pPr>
      <w:proofErr w:type="spellStart"/>
      <w:r w:rsidRPr="00674309">
        <w:rPr>
          <w:rFonts w:ascii="Arial" w:eastAsia="Times New Roman" w:hAnsi="Arial" w:cs="Arial"/>
          <w:lang w:eastAsia="en-AU"/>
        </w:rPr>
        <w:t>Yr</w:t>
      </w:r>
      <w:proofErr w:type="spellEnd"/>
      <w:r w:rsidRPr="00674309">
        <w:rPr>
          <w:rFonts w:ascii="Arial" w:eastAsia="Times New Roman" w:hAnsi="Arial" w:cs="Arial"/>
          <w:lang w:eastAsia="en-AU"/>
        </w:rPr>
        <w:t xml:space="preserve"> 10</w:t>
      </w:r>
      <w:r w:rsidRPr="00674309">
        <w:rPr>
          <w:rFonts w:ascii="Arial" w:eastAsia="Times New Roman" w:hAnsi="Arial" w:cs="Arial"/>
          <w:lang w:eastAsia="en-AU"/>
        </w:rPr>
        <w:tab/>
        <w:t xml:space="preserve">       </w:t>
      </w:r>
      <w:proofErr w:type="spellStart"/>
      <w:r w:rsidRPr="00674309">
        <w:rPr>
          <w:rFonts w:ascii="Arial" w:eastAsia="Times New Roman" w:hAnsi="Arial" w:cs="Arial"/>
          <w:lang w:eastAsia="en-AU"/>
        </w:rPr>
        <w:t>Yr</w:t>
      </w:r>
      <w:proofErr w:type="spellEnd"/>
      <w:r w:rsidRPr="00674309">
        <w:rPr>
          <w:rFonts w:ascii="Arial" w:eastAsia="Times New Roman" w:hAnsi="Arial" w:cs="Arial"/>
          <w:lang w:eastAsia="en-AU"/>
        </w:rPr>
        <w:t xml:space="preserve"> 11  </w:t>
      </w:r>
      <w:r w:rsidRPr="00674309">
        <w:rPr>
          <w:rFonts w:ascii="Arial" w:eastAsia="Times New Roman" w:hAnsi="Arial" w:cs="Arial"/>
          <w:lang w:eastAsia="en-AU"/>
        </w:rPr>
        <w:tab/>
        <w:t xml:space="preserve">     </w:t>
      </w:r>
      <w:proofErr w:type="spellStart"/>
      <w:r w:rsidRPr="00674309">
        <w:rPr>
          <w:rFonts w:ascii="Arial" w:eastAsia="Times New Roman" w:hAnsi="Arial" w:cs="Arial"/>
          <w:lang w:eastAsia="en-AU"/>
        </w:rPr>
        <w:t>Yr</w:t>
      </w:r>
      <w:proofErr w:type="spellEnd"/>
      <w:r w:rsidRPr="00674309">
        <w:rPr>
          <w:rFonts w:ascii="Arial" w:eastAsia="Times New Roman" w:hAnsi="Arial" w:cs="Arial"/>
          <w:lang w:eastAsia="en-AU"/>
        </w:rPr>
        <w:t xml:space="preserve"> 12</w:t>
      </w:r>
      <w:r w:rsidRPr="00674309">
        <w:rPr>
          <w:rFonts w:ascii="Arial" w:eastAsia="Times New Roman" w:hAnsi="Arial" w:cs="Arial"/>
          <w:lang w:eastAsia="en-AU"/>
        </w:rPr>
        <w:tab/>
        <w:t xml:space="preserve">     Bachelor Degree</w:t>
      </w:r>
      <w:r w:rsidRPr="00674309">
        <w:rPr>
          <w:rFonts w:ascii="Arial" w:eastAsia="Times New Roman" w:hAnsi="Arial" w:cs="Arial"/>
          <w:lang w:eastAsia="en-AU"/>
        </w:rPr>
        <w:tab/>
        <w:t xml:space="preserve">     Masters </w:t>
      </w:r>
      <w:r w:rsidRPr="00674309">
        <w:rPr>
          <w:rFonts w:ascii="Arial" w:eastAsia="Times New Roman" w:hAnsi="Arial" w:cs="Arial"/>
          <w:lang w:eastAsia="en-AU"/>
        </w:rPr>
        <w:tab/>
        <w:t xml:space="preserve">    PhD </w:t>
      </w:r>
    </w:p>
    <w:p w14:paraId="1C791843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6CA48B51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Handouts Provided:  </w:t>
      </w:r>
    </w:p>
    <w:p w14:paraId="7F819F7A" w14:textId="77777777" w:rsidR="00674309" w:rsidRPr="00674309" w:rsidRDefault="00674309" w:rsidP="00674309">
      <w:pPr>
        <w:spacing w:after="0" w:line="240" w:lineRule="auto"/>
        <w:ind w:firstLine="720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PH diabetes Handout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   Foot care group handout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   Handwritten Information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</w:t>
      </w:r>
    </w:p>
    <w:p w14:paraId="2AD011AB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0B429AD3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>Number of podiatry consults in the past 2 years:</w:t>
      </w:r>
    </w:p>
    <w:p w14:paraId="153A51FE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ab/>
        <w:t xml:space="preserve">1 - 2         3 - 5          6 - 10         More </w:t>
      </w:r>
    </w:p>
    <w:p w14:paraId="79683FBB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2F61ED8F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>Content group of oral education given:</w:t>
      </w:r>
    </w:p>
    <w:p w14:paraId="5AE34DE8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Vascular complications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                </w:t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 xml:space="preserve"> Neurological complications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                        </w:t>
      </w:r>
    </w:p>
    <w:p w14:paraId="5D3097A5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</w:p>
    <w:p w14:paraId="2C367108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Footwear  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</w:t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 xml:space="preserve">General </w:t>
      </w:r>
      <w:proofErr w:type="gramStart"/>
      <w:r w:rsidRPr="00674309">
        <w:rPr>
          <w:rFonts w:ascii="Arial" w:eastAsia="Times New Roman" w:hAnsi="Arial" w:cs="Arial"/>
          <w:lang w:eastAsia="en-AU"/>
        </w:rPr>
        <w:t>foot</w:t>
      </w:r>
      <w:proofErr w:type="gramEnd"/>
      <w:r w:rsidRPr="00674309">
        <w:rPr>
          <w:rFonts w:ascii="Arial" w:eastAsia="Times New Roman" w:hAnsi="Arial" w:cs="Arial"/>
          <w:lang w:eastAsia="en-AU"/>
        </w:rPr>
        <w:t xml:space="preserve"> care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                          </w:t>
      </w:r>
    </w:p>
    <w:p w14:paraId="3F9AFC73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</w:p>
    <w:p w14:paraId="37D398A0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Wound care/first aid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 xml:space="preserve"> </w:t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 xml:space="preserve">     </w:t>
      </w:r>
      <w:r w:rsidRPr="00674309">
        <w:rPr>
          <w:rFonts w:ascii="Arial" w:eastAsia="Times New Roman" w:hAnsi="Arial" w:cs="Arial"/>
          <w:lang w:eastAsia="en-AU"/>
        </w:rPr>
        <w:tab/>
        <w:t xml:space="preserve">Follow up care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</w:p>
    <w:p w14:paraId="4B930B97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</w:p>
    <w:p w14:paraId="6330750C" w14:textId="77777777" w:rsidR="00674309" w:rsidRPr="00674309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eastAsia="en-AU"/>
        </w:rPr>
      </w:pPr>
    </w:p>
    <w:p w14:paraId="55073B5A" w14:textId="77777777" w:rsidR="00674309" w:rsidRPr="00551B4A" w:rsidRDefault="00674309" w:rsidP="00674309">
      <w:pPr>
        <w:spacing w:before="60" w:after="60" w:line="240" w:lineRule="auto"/>
        <w:rPr>
          <w:rFonts w:ascii="Arial" w:eastAsia="Times New Roman" w:hAnsi="Arial" w:cs="Arial"/>
          <w:lang w:val="pt-PT" w:eastAsia="en-AU"/>
        </w:rPr>
      </w:pPr>
      <w:r w:rsidRPr="00551B4A">
        <w:rPr>
          <w:rFonts w:ascii="Arial" w:eastAsia="Times New Roman" w:hAnsi="Arial" w:cs="Arial"/>
          <w:lang w:val="pt-PT" w:eastAsia="en-AU"/>
        </w:rPr>
        <w:t>Referrals:</w:t>
      </w:r>
    </w:p>
    <w:p w14:paraId="117CDE6A" w14:textId="77777777" w:rsidR="00674309" w:rsidRPr="00551B4A" w:rsidRDefault="00674309" w:rsidP="00674309">
      <w:pPr>
        <w:spacing w:before="60" w:after="60" w:line="240" w:lineRule="auto"/>
        <w:rPr>
          <w:rFonts w:ascii="Arial" w:eastAsia="Times New Roman" w:hAnsi="Arial" w:cs="Arial"/>
          <w:lang w:val="pt-PT" w:eastAsia="en-AU"/>
        </w:rPr>
      </w:pPr>
      <w:r w:rsidRPr="00551B4A">
        <w:rPr>
          <w:rFonts w:ascii="Arial" w:eastAsia="Times New Roman" w:hAnsi="Arial" w:cs="Arial"/>
          <w:lang w:val="pt-PT" w:eastAsia="en-AU"/>
        </w:rPr>
        <w:t xml:space="preserve">Diabetes Education 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551B4A">
        <w:rPr>
          <w:rFonts w:ascii="Arial" w:eastAsia="Times New Roman" w:hAnsi="Arial" w:cs="Arial"/>
          <w:lang w:val="pt-PT" w:eastAsia="en-AU"/>
        </w:rPr>
        <w:tab/>
      </w:r>
      <w:r w:rsidRPr="00551B4A">
        <w:rPr>
          <w:rFonts w:ascii="Arial" w:eastAsia="Times New Roman" w:hAnsi="Arial" w:cs="Arial"/>
          <w:lang w:val="pt-PT" w:eastAsia="en-AU"/>
        </w:rPr>
        <w:tab/>
        <w:t xml:space="preserve">Endocrinologist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551B4A">
        <w:rPr>
          <w:rFonts w:ascii="Arial" w:eastAsia="Times New Roman" w:hAnsi="Arial" w:cs="Arial"/>
          <w:lang w:val="pt-PT" w:eastAsia="en-AU"/>
        </w:rPr>
        <w:t xml:space="preserve"> </w:t>
      </w:r>
      <w:r w:rsidRPr="00551B4A">
        <w:rPr>
          <w:rFonts w:ascii="Arial" w:eastAsia="Times New Roman" w:hAnsi="Arial" w:cs="Arial"/>
          <w:lang w:val="pt-PT" w:eastAsia="en-AU"/>
        </w:rPr>
        <w:tab/>
      </w:r>
      <w:r w:rsidRPr="00551B4A">
        <w:rPr>
          <w:rFonts w:ascii="Arial" w:eastAsia="Times New Roman" w:hAnsi="Arial" w:cs="Arial"/>
          <w:lang w:val="pt-PT" w:eastAsia="en-AU"/>
        </w:rPr>
        <w:tab/>
        <w:t xml:space="preserve">Vascular Surgeon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</w:p>
    <w:p w14:paraId="7E6D3F80" w14:textId="77777777" w:rsidR="00674309" w:rsidRPr="00551B4A" w:rsidRDefault="00674309" w:rsidP="00674309">
      <w:pPr>
        <w:spacing w:before="60" w:after="60" w:line="240" w:lineRule="auto"/>
        <w:ind w:firstLine="720"/>
        <w:rPr>
          <w:rFonts w:ascii="Arial" w:eastAsia="Times New Roman" w:hAnsi="Arial" w:cs="Arial"/>
          <w:lang w:val="pt-PT" w:eastAsia="en-AU"/>
        </w:rPr>
      </w:pPr>
    </w:p>
    <w:p w14:paraId="402A1E24" w14:textId="77777777" w:rsidR="00674309" w:rsidRPr="00674309" w:rsidRDefault="00674309" w:rsidP="00674309">
      <w:pPr>
        <w:spacing w:before="60" w:after="60" w:line="24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 xml:space="preserve">Dietician </w:t>
      </w:r>
      <w:r w:rsidRPr="00674309">
        <w:rPr>
          <w:rFonts w:ascii="Arial" w:eastAsia="Times New Roman" w:hAnsi="Arial" w:cs="Arial"/>
          <w:lang w:eastAsia="en-AU"/>
        </w:rPr>
        <w:sym w:font="Wingdings" w:char="F06F"/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</w:r>
      <w:r w:rsidRPr="00674309">
        <w:rPr>
          <w:rFonts w:ascii="Arial" w:eastAsia="Times New Roman" w:hAnsi="Arial" w:cs="Arial"/>
          <w:lang w:eastAsia="en-AU"/>
        </w:rPr>
        <w:tab/>
        <w:t>Other………………………….</w:t>
      </w:r>
    </w:p>
    <w:p w14:paraId="2AD322AC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00E5E0ED" w14:textId="77777777" w:rsidR="00674309" w:rsidRPr="00674309" w:rsidRDefault="00674309" w:rsidP="00674309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p w14:paraId="0DF29FAB" w14:textId="77777777" w:rsidR="00674309" w:rsidRPr="00674309" w:rsidRDefault="00674309" w:rsidP="00674309">
      <w:pPr>
        <w:spacing w:after="0" w:line="480" w:lineRule="auto"/>
        <w:rPr>
          <w:rFonts w:ascii="Arial" w:eastAsia="Times New Roman" w:hAnsi="Arial" w:cs="Arial"/>
          <w:lang w:eastAsia="en-AU"/>
        </w:rPr>
      </w:pPr>
      <w:r w:rsidRPr="00674309">
        <w:rPr>
          <w:rFonts w:ascii="Arial" w:eastAsia="Times New Roman" w:hAnsi="Arial" w:cs="Arial"/>
          <w:lang w:eastAsia="en-AU"/>
        </w:rPr>
        <w:t>Most important information from podiatrist:</w:t>
      </w:r>
    </w:p>
    <w:p w14:paraId="2410ED3E" w14:textId="3B58E36B" w:rsidR="00A5600A" w:rsidRPr="0018365D" w:rsidRDefault="00674309" w:rsidP="00745490">
      <w:pPr>
        <w:spacing w:after="0" w:line="480" w:lineRule="auto"/>
      </w:pPr>
      <w:r w:rsidRPr="00674309">
        <w:rPr>
          <w:rFonts w:ascii="Arial" w:eastAsia="Times New Roman" w:hAnsi="Arial" w:cs="Arial"/>
          <w:lang w:eastAsia="en-AU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bookmarkStart w:id="0" w:name="_GoBack"/>
      <w:bookmarkEnd w:id="0"/>
    </w:p>
    <w:sectPr w:rsidR="00A5600A" w:rsidRPr="0018365D" w:rsidSect="0054075C">
      <w:head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183BCB" w14:textId="77777777" w:rsidR="0017288F" w:rsidRDefault="0017288F" w:rsidP="00125CC1">
      <w:pPr>
        <w:spacing w:after="0" w:line="240" w:lineRule="auto"/>
      </w:pPr>
      <w:r>
        <w:separator/>
      </w:r>
    </w:p>
  </w:endnote>
  <w:endnote w:type="continuationSeparator" w:id="0">
    <w:p w14:paraId="4326BCC4" w14:textId="77777777" w:rsidR="0017288F" w:rsidRDefault="0017288F" w:rsidP="00125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4408B" w14:textId="77777777" w:rsidR="0017288F" w:rsidRDefault="0017288F" w:rsidP="00125CC1">
      <w:pPr>
        <w:spacing w:after="0" w:line="240" w:lineRule="auto"/>
      </w:pPr>
      <w:r>
        <w:separator/>
      </w:r>
    </w:p>
  </w:footnote>
  <w:footnote w:type="continuationSeparator" w:id="0">
    <w:p w14:paraId="4C28E57B" w14:textId="77777777" w:rsidR="0017288F" w:rsidRDefault="0017288F" w:rsidP="00125C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23817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2720F2" w14:textId="129CC996" w:rsidR="008C1E79" w:rsidRDefault="008C1E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4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0E9F5A" w14:textId="77777777" w:rsidR="008C1E79" w:rsidRDefault="008C1E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32765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2EC40D" w14:textId="28D2406D" w:rsidR="008C1E79" w:rsidRDefault="008C1E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490"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14:paraId="25C4D4F4" w14:textId="77777777" w:rsidR="008C1E79" w:rsidRDefault="008C1E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056D1"/>
    <w:multiLevelType w:val="hybridMultilevel"/>
    <w:tmpl w:val="43101C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A1759"/>
    <w:multiLevelType w:val="hybridMultilevel"/>
    <w:tmpl w:val="CFA447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8447F0"/>
    <w:multiLevelType w:val="hybridMultilevel"/>
    <w:tmpl w:val="E4589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J">
    <w15:presenceInfo w15:providerId="None" w15:userId="T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MX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en-AU" w:vendorID="64" w:dllVersion="131078" w:nlCheck="1" w:checkStyle="1"/>
  <w:activeWritingStyle w:appName="MSWord" w:lang="es-MX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fwe5s02v5z5e59sgvddzieevr52rar5x5&quot;&gt;My EndNote Library&lt;record-ids&gt;&lt;item&gt;833&lt;/item&gt;&lt;item&gt;835&lt;/item&gt;&lt;item&gt;839&lt;/item&gt;&lt;item&gt;842&lt;/item&gt;&lt;item&gt;1007&lt;/item&gt;&lt;item&gt;1010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/record-ids&gt;&lt;/item&gt;&lt;/Libraries&gt;"/>
    <w:docVar w:name="Total_Editing_Time" w:val="40"/>
  </w:docVars>
  <w:rsids>
    <w:rsidRoot w:val="00820148"/>
    <w:rsid w:val="0000045E"/>
    <w:rsid w:val="00005AC9"/>
    <w:rsid w:val="000120B8"/>
    <w:rsid w:val="000133D4"/>
    <w:rsid w:val="00013E86"/>
    <w:rsid w:val="00020B21"/>
    <w:rsid w:val="00020EFC"/>
    <w:rsid w:val="00021717"/>
    <w:rsid w:val="00027239"/>
    <w:rsid w:val="000348CF"/>
    <w:rsid w:val="00041F48"/>
    <w:rsid w:val="00044BE7"/>
    <w:rsid w:val="00053455"/>
    <w:rsid w:val="00072F8E"/>
    <w:rsid w:val="00095AD9"/>
    <w:rsid w:val="000A2256"/>
    <w:rsid w:val="000B5F0F"/>
    <w:rsid w:val="000B72D0"/>
    <w:rsid w:val="000C0677"/>
    <w:rsid w:val="000C0E0D"/>
    <w:rsid w:val="000D329E"/>
    <w:rsid w:val="000F0631"/>
    <w:rsid w:val="000F19C6"/>
    <w:rsid w:val="000F2C93"/>
    <w:rsid w:val="00101308"/>
    <w:rsid w:val="001238EF"/>
    <w:rsid w:val="00125CC1"/>
    <w:rsid w:val="0015099D"/>
    <w:rsid w:val="00152E6D"/>
    <w:rsid w:val="001554DC"/>
    <w:rsid w:val="001624F1"/>
    <w:rsid w:val="00167726"/>
    <w:rsid w:val="0017288F"/>
    <w:rsid w:val="00174020"/>
    <w:rsid w:val="00180B25"/>
    <w:rsid w:val="00181CCD"/>
    <w:rsid w:val="001826B7"/>
    <w:rsid w:val="0018365D"/>
    <w:rsid w:val="00193C46"/>
    <w:rsid w:val="001A15BC"/>
    <w:rsid w:val="001B633F"/>
    <w:rsid w:val="001C1685"/>
    <w:rsid w:val="001C60B5"/>
    <w:rsid w:val="001C6E1D"/>
    <w:rsid w:val="001D0CDE"/>
    <w:rsid w:val="001D750F"/>
    <w:rsid w:val="001E1736"/>
    <w:rsid w:val="001E711F"/>
    <w:rsid w:val="001E74D3"/>
    <w:rsid w:val="001F31FB"/>
    <w:rsid w:val="001F7E7F"/>
    <w:rsid w:val="002037C4"/>
    <w:rsid w:val="0020430B"/>
    <w:rsid w:val="00204571"/>
    <w:rsid w:val="00207CA4"/>
    <w:rsid w:val="00212CE7"/>
    <w:rsid w:val="00231669"/>
    <w:rsid w:val="00232058"/>
    <w:rsid w:val="00233D58"/>
    <w:rsid w:val="00244E15"/>
    <w:rsid w:val="00257E25"/>
    <w:rsid w:val="00264BAE"/>
    <w:rsid w:val="00266B2B"/>
    <w:rsid w:val="002707E2"/>
    <w:rsid w:val="002748C1"/>
    <w:rsid w:val="00274FA0"/>
    <w:rsid w:val="002A3A2C"/>
    <w:rsid w:val="002A50A3"/>
    <w:rsid w:val="002B687B"/>
    <w:rsid w:val="002C215B"/>
    <w:rsid w:val="002C4B41"/>
    <w:rsid w:val="002D04F5"/>
    <w:rsid w:val="002D63A7"/>
    <w:rsid w:val="002D784F"/>
    <w:rsid w:val="002E02FD"/>
    <w:rsid w:val="002E6112"/>
    <w:rsid w:val="002F1ECF"/>
    <w:rsid w:val="002F2AD7"/>
    <w:rsid w:val="002F50B9"/>
    <w:rsid w:val="00300839"/>
    <w:rsid w:val="00303599"/>
    <w:rsid w:val="003473CA"/>
    <w:rsid w:val="00351AE4"/>
    <w:rsid w:val="00361D64"/>
    <w:rsid w:val="00364B95"/>
    <w:rsid w:val="003823D9"/>
    <w:rsid w:val="00397CB4"/>
    <w:rsid w:val="003A0134"/>
    <w:rsid w:val="003A7F7D"/>
    <w:rsid w:val="003B423D"/>
    <w:rsid w:val="003E0D0D"/>
    <w:rsid w:val="003E1D92"/>
    <w:rsid w:val="003E3211"/>
    <w:rsid w:val="003F2232"/>
    <w:rsid w:val="003F632F"/>
    <w:rsid w:val="003F74A0"/>
    <w:rsid w:val="0040500E"/>
    <w:rsid w:val="00410735"/>
    <w:rsid w:val="00414AB8"/>
    <w:rsid w:val="00417209"/>
    <w:rsid w:val="0042124E"/>
    <w:rsid w:val="00423C6C"/>
    <w:rsid w:val="00454DA3"/>
    <w:rsid w:val="0045753E"/>
    <w:rsid w:val="004655AF"/>
    <w:rsid w:val="004717C4"/>
    <w:rsid w:val="0049149D"/>
    <w:rsid w:val="0049182F"/>
    <w:rsid w:val="004942FF"/>
    <w:rsid w:val="004B2D05"/>
    <w:rsid w:val="004B405F"/>
    <w:rsid w:val="004B75F6"/>
    <w:rsid w:val="004B7888"/>
    <w:rsid w:val="004E2CAA"/>
    <w:rsid w:val="004E5528"/>
    <w:rsid w:val="004F0BD6"/>
    <w:rsid w:val="00500561"/>
    <w:rsid w:val="005210AA"/>
    <w:rsid w:val="0054075C"/>
    <w:rsid w:val="00546A64"/>
    <w:rsid w:val="00551B4A"/>
    <w:rsid w:val="00554127"/>
    <w:rsid w:val="0055517C"/>
    <w:rsid w:val="00565128"/>
    <w:rsid w:val="0056701A"/>
    <w:rsid w:val="00567125"/>
    <w:rsid w:val="005830BE"/>
    <w:rsid w:val="00591445"/>
    <w:rsid w:val="00591459"/>
    <w:rsid w:val="005A1FAD"/>
    <w:rsid w:val="005B7EC9"/>
    <w:rsid w:val="005C1250"/>
    <w:rsid w:val="005C3EB8"/>
    <w:rsid w:val="005C5263"/>
    <w:rsid w:val="005E117A"/>
    <w:rsid w:val="005F0B8B"/>
    <w:rsid w:val="005F17D8"/>
    <w:rsid w:val="00601E12"/>
    <w:rsid w:val="00604A1C"/>
    <w:rsid w:val="0060522E"/>
    <w:rsid w:val="00614031"/>
    <w:rsid w:val="00614EAE"/>
    <w:rsid w:val="006162DA"/>
    <w:rsid w:val="00641E2B"/>
    <w:rsid w:val="00652A45"/>
    <w:rsid w:val="00671585"/>
    <w:rsid w:val="00674309"/>
    <w:rsid w:val="00676157"/>
    <w:rsid w:val="006811CA"/>
    <w:rsid w:val="006930FB"/>
    <w:rsid w:val="00693C2B"/>
    <w:rsid w:val="006A29DB"/>
    <w:rsid w:val="006B6859"/>
    <w:rsid w:val="006B68DD"/>
    <w:rsid w:val="006B7167"/>
    <w:rsid w:val="006C4183"/>
    <w:rsid w:val="006E245F"/>
    <w:rsid w:val="006F6C6E"/>
    <w:rsid w:val="007021C2"/>
    <w:rsid w:val="007057CC"/>
    <w:rsid w:val="007145FA"/>
    <w:rsid w:val="00715663"/>
    <w:rsid w:val="00720F61"/>
    <w:rsid w:val="007267B2"/>
    <w:rsid w:val="007272D1"/>
    <w:rsid w:val="00735918"/>
    <w:rsid w:val="00743192"/>
    <w:rsid w:val="00745490"/>
    <w:rsid w:val="0074555C"/>
    <w:rsid w:val="00752782"/>
    <w:rsid w:val="0075792F"/>
    <w:rsid w:val="00761BE2"/>
    <w:rsid w:val="007622B5"/>
    <w:rsid w:val="00771D73"/>
    <w:rsid w:val="00776093"/>
    <w:rsid w:val="00782C4C"/>
    <w:rsid w:val="00791BFF"/>
    <w:rsid w:val="007954DB"/>
    <w:rsid w:val="007A0E62"/>
    <w:rsid w:val="007B3B4E"/>
    <w:rsid w:val="007B75CE"/>
    <w:rsid w:val="007C0670"/>
    <w:rsid w:val="007C6B7F"/>
    <w:rsid w:val="007C7770"/>
    <w:rsid w:val="007D268E"/>
    <w:rsid w:val="007D69DA"/>
    <w:rsid w:val="007E3E6F"/>
    <w:rsid w:val="008009E0"/>
    <w:rsid w:val="00807168"/>
    <w:rsid w:val="008116DC"/>
    <w:rsid w:val="00814459"/>
    <w:rsid w:val="0081591D"/>
    <w:rsid w:val="008175A5"/>
    <w:rsid w:val="00820148"/>
    <w:rsid w:val="00822B3F"/>
    <w:rsid w:val="00830357"/>
    <w:rsid w:val="00854D26"/>
    <w:rsid w:val="00861761"/>
    <w:rsid w:val="00862A6A"/>
    <w:rsid w:val="00872F1F"/>
    <w:rsid w:val="00873ECB"/>
    <w:rsid w:val="0087593A"/>
    <w:rsid w:val="00877A5C"/>
    <w:rsid w:val="00877D67"/>
    <w:rsid w:val="00887215"/>
    <w:rsid w:val="0088785F"/>
    <w:rsid w:val="008878E6"/>
    <w:rsid w:val="008901DA"/>
    <w:rsid w:val="00891ED0"/>
    <w:rsid w:val="00894261"/>
    <w:rsid w:val="00897C5A"/>
    <w:rsid w:val="008A665F"/>
    <w:rsid w:val="008B3490"/>
    <w:rsid w:val="008B73B4"/>
    <w:rsid w:val="008C10C3"/>
    <w:rsid w:val="008C1E79"/>
    <w:rsid w:val="008C6CCC"/>
    <w:rsid w:val="008D4D25"/>
    <w:rsid w:val="008E0325"/>
    <w:rsid w:val="008E1ECA"/>
    <w:rsid w:val="008E4CF0"/>
    <w:rsid w:val="008F5F36"/>
    <w:rsid w:val="009059D8"/>
    <w:rsid w:val="009107A9"/>
    <w:rsid w:val="00911C6E"/>
    <w:rsid w:val="00914DCB"/>
    <w:rsid w:val="00924F98"/>
    <w:rsid w:val="00933293"/>
    <w:rsid w:val="00952646"/>
    <w:rsid w:val="00954235"/>
    <w:rsid w:val="00955E61"/>
    <w:rsid w:val="0096149E"/>
    <w:rsid w:val="00965006"/>
    <w:rsid w:val="009712AE"/>
    <w:rsid w:val="00974C2A"/>
    <w:rsid w:val="0098449A"/>
    <w:rsid w:val="009856F6"/>
    <w:rsid w:val="00993395"/>
    <w:rsid w:val="00993CD5"/>
    <w:rsid w:val="00995073"/>
    <w:rsid w:val="009C364F"/>
    <w:rsid w:val="009D7167"/>
    <w:rsid w:val="009F310F"/>
    <w:rsid w:val="009F44F7"/>
    <w:rsid w:val="009F7CBD"/>
    <w:rsid w:val="00A135F7"/>
    <w:rsid w:val="00A25926"/>
    <w:rsid w:val="00A33C1F"/>
    <w:rsid w:val="00A40630"/>
    <w:rsid w:val="00A45425"/>
    <w:rsid w:val="00A50DAE"/>
    <w:rsid w:val="00A529A9"/>
    <w:rsid w:val="00A5600A"/>
    <w:rsid w:val="00A61D34"/>
    <w:rsid w:val="00A62D95"/>
    <w:rsid w:val="00A74869"/>
    <w:rsid w:val="00A81454"/>
    <w:rsid w:val="00A8222B"/>
    <w:rsid w:val="00A87815"/>
    <w:rsid w:val="00A93240"/>
    <w:rsid w:val="00AA09E9"/>
    <w:rsid w:val="00AA5277"/>
    <w:rsid w:val="00AA680F"/>
    <w:rsid w:val="00AC1BCD"/>
    <w:rsid w:val="00AC6D7E"/>
    <w:rsid w:val="00AD2C72"/>
    <w:rsid w:val="00AE2DC1"/>
    <w:rsid w:val="00AE35D8"/>
    <w:rsid w:val="00AE4609"/>
    <w:rsid w:val="00B068B3"/>
    <w:rsid w:val="00B11FB1"/>
    <w:rsid w:val="00B1774A"/>
    <w:rsid w:val="00B17DEC"/>
    <w:rsid w:val="00B31661"/>
    <w:rsid w:val="00B44DF7"/>
    <w:rsid w:val="00B5011E"/>
    <w:rsid w:val="00B512AB"/>
    <w:rsid w:val="00B52D5D"/>
    <w:rsid w:val="00B5356A"/>
    <w:rsid w:val="00B55AE0"/>
    <w:rsid w:val="00B55E9B"/>
    <w:rsid w:val="00B64771"/>
    <w:rsid w:val="00B71CF7"/>
    <w:rsid w:val="00B918B6"/>
    <w:rsid w:val="00BA3E94"/>
    <w:rsid w:val="00BB23D2"/>
    <w:rsid w:val="00BB7820"/>
    <w:rsid w:val="00BC6DA0"/>
    <w:rsid w:val="00BD3094"/>
    <w:rsid w:val="00BD5E18"/>
    <w:rsid w:val="00BD783F"/>
    <w:rsid w:val="00BE09C1"/>
    <w:rsid w:val="00BE1721"/>
    <w:rsid w:val="00BE278E"/>
    <w:rsid w:val="00BE3E91"/>
    <w:rsid w:val="00C0442B"/>
    <w:rsid w:val="00C135A0"/>
    <w:rsid w:val="00C14506"/>
    <w:rsid w:val="00C31349"/>
    <w:rsid w:val="00C31D7C"/>
    <w:rsid w:val="00C3268D"/>
    <w:rsid w:val="00C333EA"/>
    <w:rsid w:val="00C35A43"/>
    <w:rsid w:val="00C3695D"/>
    <w:rsid w:val="00C36D69"/>
    <w:rsid w:val="00C426A6"/>
    <w:rsid w:val="00C532BB"/>
    <w:rsid w:val="00C533ED"/>
    <w:rsid w:val="00C54501"/>
    <w:rsid w:val="00C662DA"/>
    <w:rsid w:val="00C72F75"/>
    <w:rsid w:val="00C73273"/>
    <w:rsid w:val="00CA1667"/>
    <w:rsid w:val="00CA1FD3"/>
    <w:rsid w:val="00CB30DF"/>
    <w:rsid w:val="00CB4CE6"/>
    <w:rsid w:val="00CC27F7"/>
    <w:rsid w:val="00CD531B"/>
    <w:rsid w:val="00CE3416"/>
    <w:rsid w:val="00CE5872"/>
    <w:rsid w:val="00D01231"/>
    <w:rsid w:val="00D039A3"/>
    <w:rsid w:val="00D067F8"/>
    <w:rsid w:val="00D135F5"/>
    <w:rsid w:val="00D25FB4"/>
    <w:rsid w:val="00D32DD5"/>
    <w:rsid w:val="00D34ECE"/>
    <w:rsid w:val="00D428FF"/>
    <w:rsid w:val="00D460B6"/>
    <w:rsid w:val="00D52120"/>
    <w:rsid w:val="00D55113"/>
    <w:rsid w:val="00D559E2"/>
    <w:rsid w:val="00D56E1A"/>
    <w:rsid w:val="00D75466"/>
    <w:rsid w:val="00D7643A"/>
    <w:rsid w:val="00D76B9B"/>
    <w:rsid w:val="00D77FE6"/>
    <w:rsid w:val="00D8021A"/>
    <w:rsid w:val="00D9034E"/>
    <w:rsid w:val="00D90B63"/>
    <w:rsid w:val="00DA0F91"/>
    <w:rsid w:val="00DA6022"/>
    <w:rsid w:val="00DC77DA"/>
    <w:rsid w:val="00DE129A"/>
    <w:rsid w:val="00DE48DC"/>
    <w:rsid w:val="00DE490B"/>
    <w:rsid w:val="00DE74C7"/>
    <w:rsid w:val="00DF03E6"/>
    <w:rsid w:val="00DF0A6E"/>
    <w:rsid w:val="00DF2629"/>
    <w:rsid w:val="00DF3A7F"/>
    <w:rsid w:val="00DF6DB2"/>
    <w:rsid w:val="00E102D6"/>
    <w:rsid w:val="00E115D0"/>
    <w:rsid w:val="00E1217C"/>
    <w:rsid w:val="00E22FF9"/>
    <w:rsid w:val="00E2528E"/>
    <w:rsid w:val="00E30A7E"/>
    <w:rsid w:val="00E32687"/>
    <w:rsid w:val="00E46344"/>
    <w:rsid w:val="00E50DFB"/>
    <w:rsid w:val="00E57094"/>
    <w:rsid w:val="00E6714D"/>
    <w:rsid w:val="00E71899"/>
    <w:rsid w:val="00E806AB"/>
    <w:rsid w:val="00E8432B"/>
    <w:rsid w:val="00E85E0D"/>
    <w:rsid w:val="00E90628"/>
    <w:rsid w:val="00EA5FC1"/>
    <w:rsid w:val="00EA6D3D"/>
    <w:rsid w:val="00EB227C"/>
    <w:rsid w:val="00EB30BA"/>
    <w:rsid w:val="00EB6916"/>
    <w:rsid w:val="00EC02BA"/>
    <w:rsid w:val="00EC0FE7"/>
    <w:rsid w:val="00EC2F56"/>
    <w:rsid w:val="00EC6FDF"/>
    <w:rsid w:val="00ED0621"/>
    <w:rsid w:val="00ED4AF3"/>
    <w:rsid w:val="00EE35AF"/>
    <w:rsid w:val="00EF31C9"/>
    <w:rsid w:val="00EF4F53"/>
    <w:rsid w:val="00EF5AC6"/>
    <w:rsid w:val="00F07AA3"/>
    <w:rsid w:val="00F127C6"/>
    <w:rsid w:val="00F13B83"/>
    <w:rsid w:val="00F31F38"/>
    <w:rsid w:val="00F335BC"/>
    <w:rsid w:val="00F336E3"/>
    <w:rsid w:val="00F4043A"/>
    <w:rsid w:val="00F46B22"/>
    <w:rsid w:val="00F52AEB"/>
    <w:rsid w:val="00F531E5"/>
    <w:rsid w:val="00F545E3"/>
    <w:rsid w:val="00F57CBC"/>
    <w:rsid w:val="00F600C5"/>
    <w:rsid w:val="00F6450C"/>
    <w:rsid w:val="00F735AC"/>
    <w:rsid w:val="00F86ADE"/>
    <w:rsid w:val="00F907F3"/>
    <w:rsid w:val="00F93E83"/>
    <w:rsid w:val="00FB05F3"/>
    <w:rsid w:val="00FB42CA"/>
    <w:rsid w:val="00FF03F3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A5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014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500E"/>
    <w:pPr>
      <w:ind w:left="720"/>
      <w:contextualSpacing/>
    </w:pPr>
  </w:style>
  <w:style w:type="table" w:styleId="TableGrid">
    <w:name w:val="Table Grid"/>
    <w:basedOn w:val="TableNormal"/>
    <w:uiPriority w:val="59"/>
    <w:rsid w:val="00C53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5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71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D73"/>
  </w:style>
  <w:style w:type="paragraph" w:styleId="Header">
    <w:name w:val="header"/>
    <w:basedOn w:val="Normal"/>
    <w:link w:val="HeaderChar"/>
    <w:uiPriority w:val="99"/>
    <w:unhideWhenUsed/>
    <w:rsid w:val="00125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CC1"/>
  </w:style>
  <w:style w:type="character" w:styleId="CommentReference">
    <w:name w:val="annotation reference"/>
    <w:basedOn w:val="DefaultParagraphFont"/>
    <w:uiPriority w:val="99"/>
    <w:semiHidden/>
    <w:unhideWhenUsed/>
    <w:rsid w:val="00FF4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D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D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0B25"/>
    <w:pPr>
      <w:spacing w:after="0" w:line="240" w:lineRule="auto"/>
    </w:pPr>
  </w:style>
  <w:style w:type="paragraph" w:styleId="NoSpacing">
    <w:name w:val="No Spacing"/>
    <w:uiPriority w:val="1"/>
    <w:qFormat/>
    <w:rsid w:val="0054075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74F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F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F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FC1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14EAE"/>
    <w:rPr>
      <w:color w:val="808080"/>
    </w:rPr>
  </w:style>
  <w:style w:type="character" w:customStyle="1" w:styleId="Mention1">
    <w:name w:val="Mention1"/>
    <w:basedOn w:val="DefaultParagraphFont"/>
    <w:uiPriority w:val="99"/>
    <w:semiHidden/>
    <w:unhideWhenUsed/>
    <w:rsid w:val="00914DCB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601E12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012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123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0123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117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3C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5356A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528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F03F3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3273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014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500E"/>
    <w:pPr>
      <w:ind w:left="720"/>
      <w:contextualSpacing/>
    </w:pPr>
  </w:style>
  <w:style w:type="table" w:styleId="TableGrid">
    <w:name w:val="Table Grid"/>
    <w:basedOn w:val="TableNormal"/>
    <w:uiPriority w:val="59"/>
    <w:rsid w:val="00C53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5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71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D73"/>
  </w:style>
  <w:style w:type="paragraph" w:styleId="Header">
    <w:name w:val="header"/>
    <w:basedOn w:val="Normal"/>
    <w:link w:val="HeaderChar"/>
    <w:uiPriority w:val="99"/>
    <w:unhideWhenUsed/>
    <w:rsid w:val="00125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CC1"/>
  </w:style>
  <w:style w:type="character" w:styleId="CommentReference">
    <w:name w:val="annotation reference"/>
    <w:basedOn w:val="DefaultParagraphFont"/>
    <w:uiPriority w:val="99"/>
    <w:semiHidden/>
    <w:unhideWhenUsed/>
    <w:rsid w:val="00FF4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D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D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0B25"/>
    <w:pPr>
      <w:spacing w:after="0" w:line="240" w:lineRule="auto"/>
    </w:pPr>
  </w:style>
  <w:style w:type="paragraph" w:styleId="NoSpacing">
    <w:name w:val="No Spacing"/>
    <w:uiPriority w:val="1"/>
    <w:qFormat/>
    <w:rsid w:val="0054075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74F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F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F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FC1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14EAE"/>
    <w:rPr>
      <w:color w:val="808080"/>
    </w:rPr>
  </w:style>
  <w:style w:type="character" w:customStyle="1" w:styleId="Mention1">
    <w:name w:val="Mention1"/>
    <w:basedOn w:val="DefaultParagraphFont"/>
    <w:uiPriority w:val="99"/>
    <w:semiHidden/>
    <w:unhideWhenUsed/>
    <w:rsid w:val="00914DCB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601E12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012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123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0123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117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3C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5356A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528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F03F3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32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or</b:Tag>
    <b:SourceType>Book</b:SourceType>
    <b:Guid>{B1AECA32-4C09-40F1-8FC2-A15E84301689}</b:Guid>
    <b:Author>
      <b:Author>
        <b:NameList>
          <b:Person>
            <b:Last>portney</b:Last>
          </b:Person>
        </b:NameList>
      </b:Author>
    </b:Author>
    <b:RefOrder>2</b:RefOrder>
  </b:Source>
  <b:Source>
    <b:Tag>por1</b:Tag>
    <b:SourceType>Book</b:SourceType>
    <b:Guid>{8112734C-ACA0-4BD4-856E-4AC31C695259}</b:Guid>
    <b:Author>
      <b:Author>
        <b:NameList>
          <b:Person>
            <b:Last>portney</b:Last>
          </b:Person>
        </b:NameList>
      </b:Author>
    </b:Author>
    <b:RefOrder>3</b:RefOrder>
  </b:Source>
  <b:Source>
    <b:Tag>fed</b:Tag>
    <b:SourceType>Book</b:SourceType>
    <b:Guid>{1AF791DD-4EDF-4179-A963-543C040A49A3}</b:Guid>
    <b:Author>
      <b:Author>
        <b:NameList>
          <b:Person>
            <b:Last>federation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E366A853-CC0A-46A7-95CA-D19F80E11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1</Words>
  <Characters>1027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Cylie</dc:creator>
  <cp:lastModifiedBy>EKONG</cp:lastModifiedBy>
  <cp:revision>24</cp:revision>
  <dcterms:created xsi:type="dcterms:W3CDTF">2018-03-14T00:39:00Z</dcterms:created>
  <dcterms:modified xsi:type="dcterms:W3CDTF">2018-04-02T00:38:00Z</dcterms:modified>
</cp:coreProperties>
</file>